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BC797D">
      <w:pPr>
        <w:jc w:val="center"/>
        <w:rPr>
          <w:rFonts w:hint="eastAsia" w:eastAsia="宋体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Supplementary 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2</w:t>
      </w:r>
      <w:bookmarkStart w:id="0" w:name="_GoBack"/>
      <w:bookmarkEnd w:id="0"/>
      <w:r>
        <w:rPr>
          <w:rFonts w:hint="eastAsia"/>
          <w:b/>
          <w:bCs/>
          <w:sz w:val="24"/>
          <w:szCs w:val="24"/>
        </w:rPr>
        <w:t>. The final multiple reaction monitoring (MRM) transitions of the LC-MS/MS method</w:t>
      </w:r>
      <w:r>
        <w:rPr>
          <w:rFonts w:hint="eastAsia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4997" w:type="pct"/>
        <w:jc w:val="center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51"/>
        <w:gridCol w:w="1147"/>
        <w:gridCol w:w="1109"/>
        <w:gridCol w:w="1012"/>
        <w:gridCol w:w="992"/>
        <w:gridCol w:w="971"/>
        <w:gridCol w:w="957"/>
      </w:tblGrid>
      <w:tr w14:paraId="2337A3C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55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1F62D861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622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7950B0F6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Q1 Mas</w:t>
            </w: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（Da）</w:t>
            </w:r>
          </w:p>
        </w:tc>
        <w:tc>
          <w:tcPr>
            <w:tcW w:w="678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7851CAA2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Q3 Mass （Da）</w:t>
            </w:r>
          </w:p>
        </w:tc>
        <w:tc>
          <w:tcPr>
            <w:tcW w:w="614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54D48225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Dwell</w:t>
            </w:r>
          </w:p>
          <w:p w14:paraId="236235C4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（msec）</w:t>
            </w:r>
          </w:p>
        </w:tc>
        <w:tc>
          <w:tcPr>
            <w:tcW w:w="599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48842D5D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CE</w:t>
            </w:r>
          </w:p>
          <w:p w14:paraId="1EADDF64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(volts)</w:t>
            </w:r>
          </w:p>
        </w:tc>
        <w:tc>
          <w:tcPr>
            <w:tcW w:w="587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5625B549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DP</w:t>
            </w:r>
          </w:p>
          <w:p w14:paraId="37F56F85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(volts)</w:t>
            </w:r>
          </w:p>
        </w:tc>
        <w:tc>
          <w:tcPr>
            <w:tcW w:w="575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181EF3D0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EP</w:t>
            </w:r>
          </w:p>
          <w:p w14:paraId="27502EAA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(volts)</w:t>
            </w:r>
          </w:p>
        </w:tc>
        <w:tc>
          <w:tcPr>
            <w:tcW w:w="566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773D5553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CXP</w:t>
            </w:r>
          </w:p>
          <w:p w14:paraId="5CBC2573">
            <w:pPr>
              <w:spacing w:line="440" w:lineRule="exact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(volts)</w:t>
            </w:r>
          </w:p>
        </w:tc>
      </w:tr>
      <w:tr w14:paraId="525459D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445ED4D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L-1</w:t>
            </w:r>
          </w:p>
        </w:tc>
        <w:tc>
          <w:tcPr>
            <w:tcW w:w="622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3051A31C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55.2</w:t>
            </w:r>
          </w:p>
        </w:tc>
        <w:tc>
          <w:tcPr>
            <w:tcW w:w="678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AF13C89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38.4</w:t>
            </w:r>
          </w:p>
        </w:tc>
        <w:tc>
          <w:tcPr>
            <w:tcW w:w="61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8E448E6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74D486C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87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71CF91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7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37CE995A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D6E30CD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46D29E4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1548BD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L-2*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38BE33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55.2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EFD716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63.4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EC64E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020F3C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893969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FCF535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FE060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43A45C7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DA294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L-3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1767A6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55.2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4CBA3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45.4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ED473B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ACEBE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6610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56D68A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DB64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4E04189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E03746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L-D5-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75ECE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0.3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EB56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42.5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C501E2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0A362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003F19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6DBCB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5BD872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57489CB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DA4FB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L-D5-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B50046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0.3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4AEA48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63.3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D7335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B26BAD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AE96A2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CCBFB7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7F6583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6A08B32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AA343A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L-D5-3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7EC5F3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0.3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9ABC96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45.2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3FA4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98855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3880A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3558B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62222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26E2E40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19DA2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O-D5-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083B0A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2.6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F916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44.1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B0933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92A735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248EF4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E994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6CF2B4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72D1A24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E425D8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O-D5-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1CC430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2.6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43B6A7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65.4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B45278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1DF85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EE65C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B4349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3A8B6D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2C67C51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49198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O-D5-3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367ABB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62.6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1A1A47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47.4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1A207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8872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D736B7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867FAD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A6CE61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5C35218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075A8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O-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2A534A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57.3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77E198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39.4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0CDB6B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46CAE5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8327E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643474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47066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08909EF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98C4D8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O-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BDE55E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57.3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43C9B9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65.5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A7526F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F2683B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023AE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784BD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1CFF8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14:paraId="0D813FB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7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5AA1A5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MO-3*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2A9B6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357.3</w:t>
            </w:r>
          </w:p>
        </w:tc>
        <w:tc>
          <w:tcPr>
            <w:tcW w:w="67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5E5B79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247.1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8CFA79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73AD7E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909DC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93D190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079CA3">
            <w:pPr>
              <w:spacing w:before="60" w:after="60"/>
              <w:ind w:firstLine="0" w:firstLineChars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</w:tbl>
    <w:p w14:paraId="027FADA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B82438"/>
    <w:rsid w:val="072639A0"/>
    <w:rsid w:val="0E796AAB"/>
    <w:rsid w:val="211E01CD"/>
    <w:rsid w:val="42E63A08"/>
    <w:rsid w:val="4D365A25"/>
    <w:rsid w:val="5159026B"/>
    <w:rsid w:val="657D1B52"/>
    <w:rsid w:val="6659611C"/>
    <w:rsid w:val="69680FF5"/>
    <w:rsid w:val="6CA5747E"/>
    <w:rsid w:val="6F3911E0"/>
    <w:rsid w:val="708B792A"/>
    <w:rsid w:val="721B697B"/>
    <w:rsid w:val="76C8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468</Characters>
  <Lines>0</Lines>
  <Paragraphs>0</Paragraphs>
  <TotalTime>0</TotalTime>
  <ScaleCrop>false</ScaleCrop>
  <LinksUpToDate>false</LinksUpToDate>
  <CharactersWithSpaces>48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14:11:00Z</dcterms:created>
  <dc:creator>HP</dc:creator>
  <cp:lastModifiedBy>树深时见鹿</cp:lastModifiedBy>
  <dcterms:modified xsi:type="dcterms:W3CDTF">2025-05-06T15:2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WM3NzU5NTc1NzAwNWJmYjQ5MWViYjZlZjExMDEwZGMiLCJ1c2VySWQiOiIzMjg2NzExOTgifQ==</vt:lpwstr>
  </property>
  <property fmtid="{D5CDD505-2E9C-101B-9397-08002B2CF9AE}" pid="4" name="ICV">
    <vt:lpwstr>12D0203F73884C84B1638823740F1AD3_12</vt:lpwstr>
  </property>
</Properties>
</file>